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02188" w14:textId="77777777" w:rsidR="00070EA7" w:rsidRPr="00415D54" w:rsidRDefault="00070EA7" w:rsidP="00070EA7">
      <w:pPr>
        <w:spacing w:after="0" w:line="240" w:lineRule="auto"/>
        <w:jc w:val="both"/>
        <w:rPr>
          <w:rFonts w:ascii="Garamond" w:hAnsi="Garamond"/>
          <w:b/>
          <w:lang w:val="en-GB"/>
        </w:rPr>
      </w:pPr>
    </w:p>
    <w:p w14:paraId="3408DBDE" w14:textId="77777777" w:rsidR="002604D0" w:rsidRPr="00415D54" w:rsidRDefault="002604D0" w:rsidP="002604D0">
      <w:pPr>
        <w:rPr>
          <w:rFonts w:ascii="Palatino Linotype" w:hAnsi="Palatino Linotype"/>
          <w:lang w:val="en-GB"/>
        </w:rPr>
      </w:pPr>
      <w:r w:rsidRPr="00F06615">
        <w:rPr>
          <w:rFonts w:ascii="Palatino Linotype" w:hAnsi="Palatino Linotype"/>
          <w:lang w:val="en-GB"/>
        </w:rPr>
        <w:t>S1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Table</w:t>
      </w:r>
      <w:r w:rsidRPr="00415D54">
        <w:rPr>
          <w:rFonts w:ascii="Palatino Linotype" w:hAnsi="Palatino Linotype"/>
          <w:lang w:val="en-GB"/>
        </w:rPr>
        <w:t xml:space="preserve">. </w:t>
      </w:r>
      <w:r w:rsidRPr="00F06615">
        <w:rPr>
          <w:rFonts w:ascii="Palatino Linotype" w:hAnsi="Palatino Linotype"/>
          <w:lang w:val="en-GB"/>
        </w:rPr>
        <w:t>Cross</w:t>
      </w:r>
      <w:r w:rsidRPr="00415D54">
        <w:rPr>
          <w:rFonts w:ascii="Palatino Linotype" w:hAnsi="Palatino Linotype"/>
          <w:lang w:val="en-GB"/>
        </w:rPr>
        <w:t>-</w:t>
      </w:r>
      <w:r w:rsidRPr="00F06615">
        <w:rPr>
          <w:rFonts w:ascii="Palatino Linotype" w:hAnsi="Palatino Linotype"/>
          <w:lang w:val="en-GB"/>
        </w:rPr>
        <w:t>tabulation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error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matrix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for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2000</w:t>
      </w:r>
      <w:r w:rsidRPr="00415D54">
        <w:rPr>
          <w:rFonts w:ascii="Palatino Linotype" w:hAnsi="Palatino Linotype"/>
          <w:lang w:val="en-GB"/>
        </w:rPr>
        <w:t xml:space="preserve">, </w:t>
      </w:r>
      <w:r w:rsidRPr="00F06615">
        <w:rPr>
          <w:rFonts w:ascii="Palatino Linotype" w:hAnsi="Palatino Linotype"/>
          <w:lang w:val="en-GB"/>
        </w:rPr>
        <w:t>2010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and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2019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land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cover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classification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in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south</w:t>
      </w:r>
      <w:r w:rsidRPr="00415D54">
        <w:rPr>
          <w:rFonts w:ascii="Palatino Linotype" w:hAnsi="Palatino Linotype"/>
          <w:lang w:val="en-GB"/>
        </w:rPr>
        <w:t>-</w:t>
      </w:r>
      <w:r w:rsidRPr="00F06615">
        <w:rPr>
          <w:rFonts w:ascii="Palatino Linotype" w:hAnsi="Palatino Linotype"/>
          <w:lang w:val="en-GB"/>
        </w:rPr>
        <w:t>western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Tanzania</w:t>
      </w:r>
      <w:r w:rsidRPr="00415D54">
        <w:rPr>
          <w:rFonts w:ascii="Palatino Linotype" w:hAnsi="Palatino Linotype"/>
          <w:lang w:val="en-GB"/>
        </w:rPr>
        <w:t>.</w:t>
      </w:r>
    </w:p>
    <w:tbl>
      <w:tblPr>
        <w:tblW w:w="10018" w:type="dxa"/>
        <w:tblInd w:w="-5" w:type="dxa"/>
        <w:tblLook w:val="04A0" w:firstRow="1" w:lastRow="0" w:firstColumn="1" w:lastColumn="0" w:noHBand="0" w:noVBand="1"/>
      </w:tblPr>
      <w:tblGrid>
        <w:gridCol w:w="1547"/>
        <w:gridCol w:w="1404"/>
        <w:gridCol w:w="1309"/>
        <w:gridCol w:w="1142"/>
        <w:gridCol w:w="1142"/>
        <w:gridCol w:w="1142"/>
        <w:gridCol w:w="1142"/>
        <w:gridCol w:w="1190"/>
      </w:tblGrid>
      <w:tr w:rsidR="00070EA7" w:rsidRPr="00C95AB5" w14:paraId="71CA1E56" w14:textId="77777777" w:rsidTr="009278D6">
        <w:trPr>
          <w:trHeight w:val="292"/>
        </w:trPr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C7227" w14:textId="4931AAEA" w:rsidR="00070EA7" w:rsidRPr="00C95AB5" w:rsidRDefault="00070EA7" w:rsidP="009278D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Land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over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41C3B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Dense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woodland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EA02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pen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woodland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D421F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urned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483F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ropland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8070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Water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odies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2394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3A4E7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User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accuracy</w:t>
            </w:r>
          </w:p>
        </w:tc>
      </w:tr>
      <w:tr w:rsidR="00070EA7" w:rsidRPr="00C95AB5" w14:paraId="07BC522E" w14:textId="77777777" w:rsidTr="009278D6">
        <w:trPr>
          <w:trHeight w:val="292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1FAC313" w14:textId="77777777" w:rsidR="00070EA7" w:rsidRPr="00C95AB5" w:rsidRDefault="00070EA7" w:rsidP="009278D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Dense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woodland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C1A973B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6328787D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2A34D3F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DD72AB2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28DF36F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AC0E46E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5083A95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.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83</w:t>
            </w:r>
          </w:p>
        </w:tc>
      </w:tr>
      <w:tr w:rsidR="00070EA7" w:rsidRPr="00C95AB5" w14:paraId="364FE84C" w14:textId="77777777" w:rsidTr="009278D6">
        <w:trPr>
          <w:trHeight w:val="292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EA95F56" w14:textId="77777777" w:rsidR="00070EA7" w:rsidRPr="00C95AB5" w:rsidRDefault="00070EA7" w:rsidP="009278D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pen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woodland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2BB6207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09AC5CB8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346DBED5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13ECFDC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1B92D00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8001911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6CE6045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.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75</w:t>
            </w:r>
          </w:p>
        </w:tc>
      </w:tr>
      <w:tr w:rsidR="00070EA7" w:rsidRPr="00C95AB5" w14:paraId="61DD6C48" w14:textId="77777777" w:rsidTr="009278D6">
        <w:trPr>
          <w:trHeight w:val="292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28F6C0D" w14:textId="77777777" w:rsidR="00070EA7" w:rsidRPr="00C95AB5" w:rsidRDefault="00070EA7" w:rsidP="009278D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urned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330EA4A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4699023B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6F77A1B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F145480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9FA5B30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34890C1E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8A29FE9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.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75</w:t>
            </w:r>
          </w:p>
        </w:tc>
      </w:tr>
      <w:tr w:rsidR="00070EA7" w:rsidRPr="00C95AB5" w14:paraId="32642BA6" w14:textId="77777777" w:rsidTr="009278D6">
        <w:trPr>
          <w:trHeight w:val="292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69000AB" w14:textId="77777777" w:rsidR="00070EA7" w:rsidRPr="00C95AB5" w:rsidRDefault="00070EA7" w:rsidP="009278D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ropland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D7652EC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1F58076C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F216BFD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03893C4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5898B49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8B15B7D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70FC0CB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.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83</w:t>
            </w:r>
          </w:p>
        </w:tc>
      </w:tr>
      <w:tr w:rsidR="00070EA7" w:rsidRPr="00C95AB5" w14:paraId="40BEC63A" w14:textId="77777777" w:rsidTr="009278D6">
        <w:trPr>
          <w:trHeight w:val="292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7EB5B8B" w14:textId="77777777" w:rsidR="00070EA7" w:rsidRPr="00C95AB5" w:rsidRDefault="00070EA7" w:rsidP="009278D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Water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odies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B23ADFA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12D6186E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3A73E7D0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B90E4B7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0A30544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90DD1CE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23685FB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.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00</w:t>
            </w:r>
          </w:p>
        </w:tc>
      </w:tr>
      <w:tr w:rsidR="00070EA7" w:rsidRPr="00C95AB5" w14:paraId="2345245A" w14:textId="77777777" w:rsidTr="009278D6">
        <w:trPr>
          <w:trHeight w:val="292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1C762F4" w14:textId="77777777" w:rsidR="00070EA7" w:rsidRPr="00C95AB5" w:rsidRDefault="00070EA7" w:rsidP="009278D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92C1A36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7BF64EEC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333EB49D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7A3AEB3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D71BD54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F79111C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29257F4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</w:tr>
      <w:tr w:rsidR="00070EA7" w:rsidRPr="00C95AB5" w14:paraId="53591D9A" w14:textId="77777777" w:rsidTr="009278D6">
        <w:trPr>
          <w:trHeight w:val="292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E905C13" w14:textId="77777777" w:rsidR="00070EA7" w:rsidRPr="00C95AB5" w:rsidRDefault="00070EA7" w:rsidP="009278D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roducer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3291466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.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92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0A00828C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.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67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09CE124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.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67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D760955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.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92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450C0E5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.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904E1D0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B57D37C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</w:tr>
      <w:tr w:rsidR="00070EA7" w:rsidRPr="00C95AB5" w14:paraId="190FF15B" w14:textId="77777777" w:rsidTr="009278D6">
        <w:trPr>
          <w:trHeight w:val="292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CD189D2" w14:textId="77777777" w:rsidR="00070EA7" w:rsidRPr="00C95AB5" w:rsidRDefault="00070EA7" w:rsidP="009278D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verall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DA0EDD8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11D145EC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4742908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756D786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996EB52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DCE991C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9D4856F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.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83</w:t>
            </w:r>
          </w:p>
        </w:tc>
      </w:tr>
      <w:tr w:rsidR="00070EA7" w:rsidRPr="00C95AB5" w14:paraId="0BE8EA8C" w14:textId="77777777" w:rsidTr="009278D6">
        <w:trPr>
          <w:trHeight w:val="292"/>
        </w:trPr>
        <w:tc>
          <w:tcPr>
            <w:tcW w:w="15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F778" w14:textId="77777777" w:rsidR="00070EA7" w:rsidRPr="00C95AB5" w:rsidRDefault="00070EA7" w:rsidP="009278D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6E0B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5F5B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0B37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3F8D9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E7BB1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C0D7F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6C98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.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79</w:t>
            </w:r>
          </w:p>
        </w:tc>
      </w:tr>
      <w:tr w:rsidR="00070EA7" w:rsidRPr="00C95AB5" w14:paraId="77FED50E" w14:textId="77777777" w:rsidTr="009278D6">
        <w:trPr>
          <w:trHeight w:val="292"/>
        </w:trPr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AC2EC" w14:textId="77777777" w:rsidR="00070EA7" w:rsidRPr="00C95AB5" w:rsidRDefault="00070EA7" w:rsidP="009278D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84D7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91349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9B08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94EA1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A76B2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35F9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6AD8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</w:tr>
      <w:tr w:rsidR="00070EA7" w:rsidRPr="00C95AB5" w14:paraId="35238DB5" w14:textId="77777777" w:rsidTr="009278D6">
        <w:trPr>
          <w:trHeight w:val="292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6406C35" w14:textId="77777777" w:rsidR="00070EA7" w:rsidRPr="00C95AB5" w:rsidRDefault="00070EA7" w:rsidP="009278D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Land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over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083D2F1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Dense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woodland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0C404F68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pen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woodland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A32F2F8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urned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F9FD1B0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ropland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13C0C41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Water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odies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7AEDFC0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ACA7CD4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User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accuracy</w:t>
            </w:r>
          </w:p>
        </w:tc>
      </w:tr>
      <w:tr w:rsidR="00070EA7" w:rsidRPr="00C95AB5" w14:paraId="0FA614AE" w14:textId="77777777" w:rsidTr="009278D6">
        <w:trPr>
          <w:trHeight w:val="292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000378A" w14:textId="77777777" w:rsidR="00070EA7" w:rsidRPr="00C95AB5" w:rsidRDefault="00070EA7" w:rsidP="009278D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Dense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woodland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35F7A5C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50E5CB00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AA9A5F4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9504B24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85FAB8D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9450349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79BD0CC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.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75</w:t>
            </w:r>
          </w:p>
        </w:tc>
      </w:tr>
      <w:tr w:rsidR="00070EA7" w:rsidRPr="00C95AB5" w14:paraId="6A70B176" w14:textId="77777777" w:rsidTr="009278D6">
        <w:trPr>
          <w:trHeight w:val="292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1740045" w14:textId="77777777" w:rsidR="00070EA7" w:rsidRPr="00C95AB5" w:rsidRDefault="00070EA7" w:rsidP="009278D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pen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woodland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A3B4597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1EE96256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A6E44B8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34F51FC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5091639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8A67548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4EE0632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.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50</w:t>
            </w:r>
          </w:p>
        </w:tc>
      </w:tr>
      <w:tr w:rsidR="00070EA7" w:rsidRPr="00C95AB5" w14:paraId="720286AA" w14:textId="77777777" w:rsidTr="009278D6">
        <w:trPr>
          <w:trHeight w:val="292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054DB1B" w14:textId="77777777" w:rsidR="00070EA7" w:rsidRPr="00C95AB5" w:rsidRDefault="00070EA7" w:rsidP="009278D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urned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266491D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390FC11E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C706D1F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0171434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06EF5D8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BDA291F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B68794D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.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67</w:t>
            </w:r>
          </w:p>
        </w:tc>
      </w:tr>
      <w:tr w:rsidR="00070EA7" w:rsidRPr="00C95AB5" w14:paraId="061701CE" w14:textId="77777777" w:rsidTr="009278D6">
        <w:trPr>
          <w:trHeight w:val="292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5F52629" w14:textId="77777777" w:rsidR="00070EA7" w:rsidRPr="00C95AB5" w:rsidRDefault="00070EA7" w:rsidP="009278D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ropland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8C5DD39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9C47D85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210186D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E8607E1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6E92D5D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A7E0E8B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100C875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.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67</w:t>
            </w:r>
          </w:p>
        </w:tc>
      </w:tr>
      <w:tr w:rsidR="00070EA7" w:rsidRPr="00C95AB5" w14:paraId="3A361943" w14:textId="77777777" w:rsidTr="009278D6">
        <w:trPr>
          <w:trHeight w:val="292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BACF262" w14:textId="77777777" w:rsidR="00070EA7" w:rsidRPr="00C95AB5" w:rsidRDefault="00070EA7" w:rsidP="009278D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Water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odies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4DB7C6E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3417835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1AD40A1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E951CE2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981CD04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3A2CDCC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7BDDF8E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.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00</w:t>
            </w:r>
          </w:p>
        </w:tc>
      </w:tr>
      <w:tr w:rsidR="00070EA7" w:rsidRPr="00C95AB5" w14:paraId="15F461AD" w14:textId="77777777" w:rsidTr="009278D6">
        <w:trPr>
          <w:trHeight w:val="292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873EE8A" w14:textId="77777777" w:rsidR="00070EA7" w:rsidRPr="00C95AB5" w:rsidRDefault="00070EA7" w:rsidP="009278D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292FDC0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7C1D6B83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FB28CB6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FCCC901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E480F9D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D8BFB96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E3F8594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</w:tr>
      <w:tr w:rsidR="00070EA7" w:rsidRPr="00C95AB5" w14:paraId="106319AB" w14:textId="77777777" w:rsidTr="009278D6">
        <w:trPr>
          <w:trHeight w:val="292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B53D455" w14:textId="77777777" w:rsidR="00070EA7" w:rsidRPr="00C95AB5" w:rsidRDefault="00070EA7" w:rsidP="009278D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roducer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A059A58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.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83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03FEF72B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.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42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75CCDE3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.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59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E53702D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.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75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2037213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.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93C02F8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E4AA32E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</w:tr>
      <w:tr w:rsidR="00070EA7" w:rsidRPr="00C95AB5" w14:paraId="5D0E407A" w14:textId="77777777" w:rsidTr="009278D6">
        <w:trPr>
          <w:trHeight w:val="292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4DC75A2" w14:textId="77777777" w:rsidR="00070EA7" w:rsidRPr="00C95AB5" w:rsidRDefault="00070EA7" w:rsidP="009278D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verall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899B0C0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1B1E9AFB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02C51E0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3F4DA4D0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0B8A060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5ED3872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89B68BF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.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72</w:t>
            </w:r>
          </w:p>
        </w:tc>
      </w:tr>
      <w:tr w:rsidR="00070EA7" w:rsidRPr="00C95AB5" w14:paraId="5136A13E" w14:textId="77777777" w:rsidTr="009278D6">
        <w:trPr>
          <w:trHeight w:val="292"/>
        </w:trPr>
        <w:tc>
          <w:tcPr>
            <w:tcW w:w="15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C610A" w14:textId="77777777" w:rsidR="00070EA7" w:rsidRPr="00C95AB5" w:rsidRDefault="00070EA7" w:rsidP="009278D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37281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AFB5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7B5C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52A3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055E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ABEE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3BFEC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.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65</w:t>
            </w:r>
          </w:p>
        </w:tc>
      </w:tr>
      <w:tr w:rsidR="00070EA7" w:rsidRPr="00C95AB5" w14:paraId="4EF06FAC" w14:textId="77777777" w:rsidTr="009278D6">
        <w:trPr>
          <w:trHeight w:val="292"/>
        </w:trPr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49F91" w14:textId="77777777" w:rsidR="00070EA7" w:rsidRPr="00C95AB5" w:rsidRDefault="00070EA7" w:rsidP="009278D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A418F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1FA85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85A1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25A4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BC83E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A6D3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5BE40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</w:tr>
      <w:tr w:rsidR="00070EA7" w:rsidRPr="00C95AB5" w14:paraId="61BBDB64" w14:textId="77777777" w:rsidTr="009278D6">
        <w:trPr>
          <w:trHeight w:val="292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8F8EBD4" w14:textId="77777777" w:rsidR="00070EA7" w:rsidRPr="00C95AB5" w:rsidRDefault="00070EA7" w:rsidP="009278D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Land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over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07C15C3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Dense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woodland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335B8320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pen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woodland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8C23FB0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urned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F1218D8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ropland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44FE6CA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Water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odies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855C8CB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E0505CA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User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accuracy</w:t>
            </w:r>
          </w:p>
        </w:tc>
      </w:tr>
      <w:tr w:rsidR="00070EA7" w:rsidRPr="00C95AB5" w14:paraId="361F0C5F" w14:textId="77777777" w:rsidTr="009278D6">
        <w:trPr>
          <w:trHeight w:val="292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EDC7054" w14:textId="77777777" w:rsidR="00070EA7" w:rsidRPr="00C95AB5" w:rsidRDefault="00070EA7" w:rsidP="009278D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Dense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woodland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9CE4105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8A15C6C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1635B86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BBAF7AC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EBC7312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E9787D5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642A775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.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75</w:t>
            </w:r>
          </w:p>
        </w:tc>
      </w:tr>
      <w:tr w:rsidR="00070EA7" w:rsidRPr="00C95AB5" w14:paraId="69452EC2" w14:textId="77777777" w:rsidTr="009278D6">
        <w:trPr>
          <w:trHeight w:val="292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02A5C52" w14:textId="77777777" w:rsidR="00070EA7" w:rsidRPr="00C95AB5" w:rsidRDefault="00070EA7" w:rsidP="009278D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pen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woodland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4249E63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1BDD2BAF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EE1ABBF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28689B2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E5D13D4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3CEA5A0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9B4D466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.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50</w:t>
            </w:r>
          </w:p>
        </w:tc>
      </w:tr>
      <w:tr w:rsidR="00070EA7" w:rsidRPr="00C95AB5" w14:paraId="2DB82869" w14:textId="77777777" w:rsidTr="009278D6">
        <w:trPr>
          <w:trHeight w:val="292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E1FC349" w14:textId="77777777" w:rsidR="00070EA7" w:rsidRPr="00C95AB5" w:rsidRDefault="00070EA7" w:rsidP="009278D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urned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3939632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0FF5CB5E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3878866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188942F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FA9B4D4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3C8AF61E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A10B337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.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50</w:t>
            </w:r>
          </w:p>
        </w:tc>
      </w:tr>
      <w:tr w:rsidR="00070EA7" w:rsidRPr="00C95AB5" w14:paraId="7A5F256F" w14:textId="77777777" w:rsidTr="009278D6">
        <w:trPr>
          <w:trHeight w:val="292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CF31F69" w14:textId="77777777" w:rsidR="00070EA7" w:rsidRPr="00C95AB5" w:rsidRDefault="00070EA7" w:rsidP="009278D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ropland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608BBC2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7817FFA7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BB7A560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F502984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1559E66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CAA62AE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F988CD1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.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67</w:t>
            </w:r>
          </w:p>
        </w:tc>
      </w:tr>
      <w:tr w:rsidR="00070EA7" w:rsidRPr="00C95AB5" w14:paraId="3767D193" w14:textId="77777777" w:rsidTr="009278D6">
        <w:trPr>
          <w:trHeight w:val="292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F2C08AA" w14:textId="77777777" w:rsidR="00070EA7" w:rsidRPr="00C95AB5" w:rsidRDefault="00070EA7" w:rsidP="009278D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Water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odies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755269E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8B75278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BE37B9F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10A34D1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F98F649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A2D4FD9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75D0A7B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.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92</w:t>
            </w:r>
          </w:p>
        </w:tc>
      </w:tr>
      <w:tr w:rsidR="00070EA7" w:rsidRPr="00C95AB5" w14:paraId="18746DCC" w14:textId="77777777" w:rsidTr="009278D6">
        <w:trPr>
          <w:trHeight w:val="292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4DFB36B" w14:textId="77777777" w:rsidR="00070EA7" w:rsidRPr="00C95AB5" w:rsidRDefault="00070EA7" w:rsidP="009278D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4F2E07F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649B2CB2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300E8A39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38D97337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925DBE7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C71D502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6056806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</w:tr>
      <w:tr w:rsidR="00070EA7" w:rsidRPr="00C95AB5" w14:paraId="423D28BA" w14:textId="77777777" w:rsidTr="009278D6">
        <w:trPr>
          <w:trHeight w:val="292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5A4E6C1" w14:textId="77777777" w:rsidR="00070EA7" w:rsidRPr="00C95AB5" w:rsidRDefault="00070EA7" w:rsidP="009278D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roducer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2354411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.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83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308124BB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.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56AEAA1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.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5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1B81461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.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67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DF2AAAD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.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18A75BC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.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7D35A54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</w:tr>
      <w:tr w:rsidR="00070EA7" w:rsidRPr="00C95AB5" w14:paraId="4135F512" w14:textId="77777777" w:rsidTr="009278D6">
        <w:trPr>
          <w:trHeight w:val="292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F502F34" w14:textId="77777777" w:rsidR="00070EA7" w:rsidRPr="00C95AB5" w:rsidRDefault="00070EA7" w:rsidP="009278D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verall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22FAA3F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79A2E9E2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9F36961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A1E9CC3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3709551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11D3246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81E65D8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.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67</w:t>
            </w:r>
          </w:p>
        </w:tc>
      </w:tr>
      <w:tr w:rsidR="00070EA7" w:rsidRPr="00C95AB5" w14:paraId="1E6C6EC3" w14:textId="77777777" w:rsidTr="009278D6">
        <w:trPr>
          <w:trHeight w:val="292"/>
        </w:trPr>
        <w:tc>
          <w:tcPr>
            <w:tcW w:w="15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9911" w14:textId="77777777" w:rsidR="00070EA7" w:rsidRPr="00C95AB5" w:rsidRDefault="00070EA7" w:rsidP="009278D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FFBD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B1FA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AA620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FF73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D935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8BED1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1572" w14:textId="77777777" w:rsidR="00070EA7" w:rsidRPr="00C95AB5" w:rsidRDefault="00070EA7" w:rsidP="009278D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</w:t>
            </w:r>
            <w:r w:rsidRPr="00415D5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.</w:t>
            </w:r>
            <w:r w:rsidRPr="00C95AB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58</w:t>
            </w:r>
          </w:p>
        </w:tc>
      </w:tr>
    </w:tbl>
    <w:p w14:paraId="40E1F918" w14:textId="77777777" w:rsidR="00070EA7" w:rsidRPr="00415D54" w:rsidRDefault="00070EA7" w:rsidP="00070EA7">
      <w:pPr>
        <w:spacing w:after="0" w:line="240" w:lineRule="auto"/>
        <w:jc w:val="both"/>
        <w:rPr>
          <w:rFonts w:ascii="Garamond" w:hAnsi="Garamond"/>
          <w:b/>
          <w:lang w:val="en-GB"/>
        </w:rPr>
      </w:pPr>
    </w:p>
    <w:p w14:paraId="381DE7C9" w14:textId="77777777" w:rsidR="00070EA7" w:rsidRPr="00415D54" w:rsidRDefault="00070EA7" w:rsidP="00070EA7">
      <w:pPr>
        <w:spacing w:after="0" w:line="240" w:lineRule="auto"/>
        <w:jc w:val="both"/>
        <w:rPr>
          <w:rFonts w:ascii="Garamond" w:hAnsi="Garamond"/>
          <w:b/>
          <w:lang w:val="en-GB"/>
        </w:rPr>
      </w:pPr>
    </w:p>
    <w:p w14:paraId="46DA6A43" w14:textId="77777777" w:rsidR="002A4FAA" w:rsidRDefault="002A4FAA"/>
    <w:sectPr w:rsidR="002A4F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FAA"/>
    <w:rsid w:val="00027C62"/>
    <w:rsid w:val="00070EA7"/>
    <w:rsid w:val="002604D0"/>
    <w:rsid w:val="002A4FAA"/>
    <w:rsid w:val="009E7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456CE"/>
  <w15:chartTrackingRefBased/>
  <w15:docId w15:val="{B911C9A2-49E2-4057-A995-5C11C1479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EA7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1</cp:lastModifiedBy>
  <cp:revision>5</cp:revision>
  <dcterms:created xsi:type="dcterms:W3CDTF">2023-10-07T10:51:00Z</dcterms:created>
  <dcterms:modified xsi:type="dcterms:W3CDTF">2023-10-07T14:39:00Z</dcterms:modified>
</cp:coreProperties>
</file>